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4205" w:rsidRDefault="00B74205">
      <w:r w:rsidRPr="00CE5405">
        <w:rPr>
          <w:rFonts w:ascii="Arial" w:eastAsia="Times New Roman" w:hAnsi="Arial" w:cs="Arial"/>
          <w:b/>
          <w:color w:val="000000"/>
        </w:rPr>
        <w:t>S</w:t>
      </w:r>
      <w:r>
        <w:rPr>
          <w:rFonts w:ascii="Arial" w:eastAsia="Times New Roman" w:hAnsi="Arial" w:cs="Arial"/>
          <w:b/>
          <w:color w:val="000000"/>
        </w:rPr>
        <w:t>4 Table.</w:t>
      </w:r>
      <w:r w:rsidRPr="00CE5405">
        <w:rPr>
          <w:rFonts w:ascii="Arial" w:eastAsia="Times New Roman" w:hAnsi="Arial" w:cs="Arial"/>
          <w:b/>
          <w:color w:val="000000"/>
        </w:rPr>
        <w:t xml:space="preserve"> </w:t>
      </w:r>
      <w:r w:rsidRPr="003066F9">
        <w:rPr>
          <w:rFonts w:ascii="Arial" w:eastAsia="Times New Roman" w:hAnsi="Arial" w:cs="Arial"/>
          <w:color w:val="000000"/>
        </w:rPr>
        <w:t>Cox Proportional Hazards Regression Models for Actionable Genes Adjusted for Sex, Age and Smoking Status</w:t>
      </w:r>
      <w:r>
        <w:rPr>
          <w:rFonts w:ascii="Arial" w:eastAsia="Times New Roman" w:hAnsi="Arial" w:cs="Arial"/>
          <w:color w:val="000000"/>
        </w:rPr>
        <w:t>.</w:t>
      </w:r>
    </w:p>
    <w:tbl>
      <w:tblPr>
        <w:tblW w:w="9500" w:type="dxa"/>
        <w:tblInd w:w="-10" w:type="dxa"/>
        <w:tblLook w:val="04A0" w:firstRow="1" w:lastRow="0" w:firstColumn="1" w:lastColumn="0" w:noHBand="0" w:noVBand="1"/>
      </w:tblPr>
      <w:tblGrid>
        <w:gridCol w:w="4320"/>
        <w:gridCol w:w="90"/>
        <w:gridCol w:w="2700"/>
        <w:gridCol w:w="2390"/>
      </w:tblGrid>
      <w:tr w:rsidR="0015226F" w:rsidRPr="00CE5405" w:rsidTr="00B74205">
        <w:trPr>
          <w:trHeight w:val="540"/>
        </w:trPr>
        <w:tc>
          <w:tcPr>
            <w:tcW w:w="4320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26F" w:rsidRPr="00CE5405" w:rsidRDefault="0015226F" w:rsidP="009524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E5405">
              <w:rPr>
                <w:rFonts w:ascii="Arial" w:eastAsia="Times New Roman" w:hAnsi="Arial" w:cs="Arial"/>
                <w:b/>
                <w:bCs/>
                <w:color w:val="000000"/>
              </w:rPr>
              <w:t>Risk Factor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26F" w:rsidRPr="00CE5405" w:rsidRDefault="0015226F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E5405">
              <w:rPr>
                <w:rFonts w:ascii="Arial" w:eastAsia="Times New Roman" w:hAnsi="Arial" w:cs="Arial"/>
                <w:b/>
                <w:bCs/>
                <w:color w:val="000000"/>
              </w:rPr>
              <w:t>Hazard Ratio (95% CI)</w:t>
            </w:r>
          </w:p>
        </w:tc>
        <w:tc>
          <w:tcPr>
            <w:tcW w:w="2390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226F" w:rsidRPr="00CE5405" w:rsidRDefault="0015226F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E5405">
              <w:rPr>
                <w:rFonts w:ascii="Arial" w:eastAsia="Times New Roman" w:hAnsi="Arial" w:cs="Arial"/>
                <w:b/>
                <w:bCs/>
                <w:color w:val="000000"/>
              </w:rPr>
              <w:t>P Value</w:t>
            </w:r>
          </w:p>
        </w:tc>
      </w:tr>
      <w:tr w:rsidR="0015226F" w:rsidRPr="00CE5405" w:rsidTr="00B74205">
        <w:trPr>
          <w:trHeight w:val="288"/>
        </w:trPr>
        <w:tc>
          <w:tcPr>
            <w:tcW w:w="441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6F" w:rsidRPr="00CE5405" w:rsidRDefault="0015226F" w:rsidP="009524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Sex, Male vs Fema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6F" w:rsidRPr="00CE5405" w:rsidRDefault="0015226F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1.53 (1.19-1.93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226F" w:rsidRPr="00CE5405" w:rsidRDefault="0015226F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15226F" w:rsidRPr="00CE5405" w:rsidTr="00B74205">
        <w:trPr>
          <w:trHeight w:val="288"/>
        </w:trPr>
        <w:tc>
          <w:tcPr>
            <w:tcW w:w="441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6F" w:rsidRPr="00CE5405" w:rsidRDefault="0015226F" w:rsidP="009524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Age, &gt;=70 vs &lt;7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6F" w:rsidRPr="00CE5405" w:rsidRDefault="0015226F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1.32 (1.01-1.74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226F" w:rsidRPr="00CE5405" w:rsidRDefault="0015226F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0.046</w:t>
            </w:r>
          </w:p>
        </w:tc>
      </w:tr>
      <w:tr w:rsidR="0015226F" w:rsidRPr="00CE5405" w:rsidTr="00B74205">
        <w:trPr>
          <w:trHeight w:val="450"/>
        </w:trPr>
        <w:tc>
          <w:tcPr>
            <w:tcW w:w="4410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26F" w:rsidRPr="00CE5405" w:rsidRDefault="0015226F" w:rsidP="009524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Smoking Status,</w:t>
            </w:r>
            <w:r w:rsidRPr="00CE5405">
              <w:rPr>
                <w:rFonts w:ascii="Arial" w:eastAsia="Times New Roman" w:hAnsi="Arial" w:cs="Arial"/>
                <w:color w:val="000000"/>
              </w:rPr>
              <w:br/>
              <w:t xml:space="preserve">    Medium + Heavy vs Never + Light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6F" w:rsidRPr="00CE5405" w:rsidRDefault="0015226F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1.15 (0.87-1.51)</w:t>
            </w:r>
          </w:p>
        </w:tc>
        <w:tc>
          <w:tcPr>
            <w:tcW w:w="239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226F" w:rsidRPr="00CE5405" w:rsidRDefault="0015226F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</w:tr>
      <w:tr w:rsidR="0015226F" w:rsidRPr="00CE5405" w:rsidTr="00B74205">
        <w:trPr>
          <w:trHeight w:val="450"/>
        </w:trPr>
        <w:tc>
          <w:tcPr>
            <w:tcW w:w="441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5226F" w:rsidRPr="00CE5405" w:rsidRDefault="0015226F" w:rsidP="009524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26F" w:rsidRPr="00CE5405" w:rsidRDefault="0015226F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9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5226F" w:rsidRPr="00CE5405" w:rsidRDefault="0015226F" w:rsidP="009524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226F" w:rsidRPr="00CE5405" w:rsidTr="00B74205">
        <w:trPr>
          <w:trHeight w:val="288"/>
        </w:trPr>
        <w:tc>
          <w:tcPr>
            <w:tcW w:w="441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6F" w:rsidRPr="00CE5405" w:rsidRDefault="0015226F" w:rsidP="009524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Actionable Genes,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26F" w:rsidRPr="00CE5405" w:rsidRDefault="0015226F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226F" w:rsidRPr="00CE5405" w:rsidRDefault="0015226F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15226F" w:rsidRPr="00CE5405" w:rsidTr="00B74205">
        <w:trPr>
          <w:trHeight w:val="300"/>
        </w:trPr>
        <w:tc>
          <w:tcPr>
            <w:tcW w:w="441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26F" w:rsidRPr="00CE5405" w:rsidRDefault="0015226F" w:rsidP="00952422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 xml:space="preserve">    Alteration vs </w:t>
            </w:r>
            <w:r w:rsidRPr="00CE5405">
              <w:rPr>
                <w:rFonts w:ascii="Arial" w:hAnsi="Arial" w:cs="Arial"/>
                <w:color w:val="000000" w:themeColor="text1"/>
                <w:lang w:eastAsia="zh-CN"/>
              </w:rPr>
              <w:t>Wild-type</w:t>
            </w:r>
          </w:p>
          <w:p w:rsidR="0015226F" w:rsidRPr="00CE5405" w:rsidRDefault="0015226F" w:rsidP="0095242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hAnsi="Arial" w:cs="Arial"/>
                <w:color w:val="000000" w:themeColor="text1"/>
                <w:lang w:eastAsia="zh-CN"/>
              </w:rPr>
              <w:t xml:space="preserve">    Actionable Genes*tim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26F" w:rsidRPr="00CE5405" w:rsidRDefault="0015226F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0.52 (0.35-0.77)</w:t>
            </w:r>
          </w:p>
          <w:p w:rsidR="0015226F" w:rsidRPr="00CE5405" w:rsidRDefault="0015226F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1.01 (1.00-1.02)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226F" w:rsidRPr="00CE5405" w:rsidRDefault="0015226F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0.001</w:t>
            </w:r>
          </w:p>
          <w:p w:rsidR="0015226F" w:rsidRPr="00CE5405" w:rsidRDefault="0015226F" w:rsidP="00952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405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</w:tr>
    </w:tbl>
    <w:p w:rsidR="0015226F" w:rsidRDefault="0015226F" w:rsidP="0015226F"/>
    <w:p w:rsidR="0015226F" w:rsidRDefault="0015226F">
      <w:bookmarkStart w:id="0" w:name="_GoBack"/>
      <w:bookmarkEnd w:id="0"/>
    </w:p>
    <w:sectPr w:rsidR="001522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I3MTYztjA3MbU0N7ZQ0lEKTi0uzszPAykwrgUAlMRHtywAAAA="/>
  </w:docVars>
  <w:rsids>
    <w:rsidRoot w:val="00243591"/>
    <w:rsid w:val="0015226F"/>
    <w:rsid w:val="00243591"/>
    <w:rsid w:val="003066F9"/>
    <w:rsid w:val="004D1B08"/>
    <w:rsid w:val="00863BD5"/>
    <w:rsid w:val="00B74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A6DBA"/>
  <w15:chartTrackingRefBased/>
  <w15:docId w15:val="{242B684B-2F2B-49BB-A783-3F5BD8ABE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22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betsariev, Isa</dc:creator>
  <cp:keywords/>
  <dc:description/>
  <cp:lastModifiedBy>Isa Mambetsariev</cp:lastModifiedBy>
  <cp:revision>4</cp:revision>
  <dcterms:created xsi:type="dcterms:W3CDTF">2019-01-23T19:00:00Z</dcterms:created>
  <dcterms:modified xsi:type="dcterms:W3CDTF">2020-01-17T00:59:00Z</dcterms:modified>
</cp:coreProperties>
</file>